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42" w:rightFromText="142" w:vertAnchor="text" w:horzAnchor="margin" w:tblpY="-461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1004"/>
        <w:gridCol w:w="593"/>
        <w:gridCol w:w="548"/>
        <w:gridCol w:w="628"/>
        <w:gridCol w:w="771"/>
        <w:gridCol w:w="1337"/>
        <w:gridCol w:w="1115"/>
        <w:gridCol w:w="1110"/>
        <w:gridCol w:w="1110"/>
      </w:tblGrid>
      <w:tr w:rsidR="00E00FDD" w:rsidRPr="001A331C" w:rsidTr="00E00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nimal</w:t>
            </w:r>
          </w:p>
        </w:tc>
        <w:tc>
          <w:tcPr>
            <w:tcW w:w="1004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lgorithm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nf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ts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i/>
                <w:sz w:val="20"/>
                <w:szCs w:val="20"/>
                <w:lang w:val="en-US"/>
              </w:rPr>
              <w:t>rw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ef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b</w:t>
            </w: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ckgroun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prior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27739C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E00FDD" w:rsidRPr="0027739C" w:rsidRDefault="00E00FDD" w:rsidP="000B42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rank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b w:val="0"/>
                <w:sz w:val="20"/>
                <w:szCs w:val="20"/>
              </w:rPr>
              <w:t>P01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1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0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7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1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9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7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5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bottom w:val="double" w:sz="4" w:space="0" w:color="auto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b w:val="0"/>
                <w:sz w:val="20"/>
                <w:szCs w:val="20"/>
              </w:rPr>
              <w:t>P02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0.760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9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7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6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2AF6" w:rsidRPr="00E00FDD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4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3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F2AF6" w:rsidRPr="001A331C" w:rsidTr="00E00FDD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2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F2AF6" w:rsidRPr="001A331C" w:rsidTr="00E00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2</w:t>
            </w:r>
          </w:p>
        </w:tc>
        <w:tc>
          <w:tcPr>
            <w:tcW w:w="111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751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2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top w:val="doub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8</w:t>
            </w:r>
          </w:p>
        </w:tc>
        <w:tc>
          <w:tcPr>
            <w:tcW w:w="1110" w:type="dxa"/>
            <w:tcBorders>
              <w:top w:val="double" w:sz="4" w:space="0" w:color="auto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51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3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42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0.641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6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5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4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4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4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2" w:space="0" w:color="auto"/>
              <w:bottom w:val="doub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double" w:sz="4" w:space="0" w:color="auto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48" w:type="dxa"/>
            <w:tcBorders>
              <w:top w:val="single" w:sz="4" w:space="0" w:color="BFBFBF" w:themeColor="background1" w:themeShade="BF"/>
              <w:left w:val="single" w:sz="2" w:space="0" w:color="auto"/>
              <w:bottom w:val="doub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double" w:sz="4" w:space="0" w:color="auto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single" w:sz="4" w:space="0" w:color="BFBFBF" w:themeColor="background1" w:themeShade="BF"/>
              <w:left w:val="single" w:sz="2" w:space="0" w:color="auto"/>
              <w:bottom w:val="doub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double" w:sz="4" w:space="0" w:color="auto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single" w:sz="4" w:space="0" w:color="BFBFBF" w:themeColor="background1" w:themeShade="BF"/>
              <w:left w:val="single" w:sz="2" w:space="0" w:color="auto"/>
              <w:bottom w:val="double" w:sz="4" w:space="0" w:color="auto"/>
              <w:right w:val="single" w:sz="4" w:space="0" w:color="BFBFBF" w:themeColor="background1" w:themeShade="BF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double" w:sz="4" w:space="0" w:color="auto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34</w:t>
            </w:r>
          </w:p>
        </w:tc>
        <w:tc>
          <w:tcPr>
            <w:tcW w:w="1110" w:type="dxa"/>
            <w:tcBorders>
              <w:top w:val="single" w:sz="4" w:space="0" w:color="BFBFBF" w:themeColor="background1" w:themeShade="BF"/>
              <w:left w:val="single" w:sz="2" w:space="0" w:color="auto"/>
              <w:bottom w:val="double" w:sz="4" w:space="0" w:color="auto"/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2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2" w:space="0" w:color="auto"/>
              <w:bottom w:val="nil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bottom w:val="nil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2" w:space="0" w:color="auto"/>
              <w:bottom w:val="nil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top w:val="double" w:sz="4" w:space="0" w:color="auto"/>
              <w:bottom w:val="nil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2" w:space="0" w:color="auto"/>
              <w:bottom w:val="nil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top w:val="double" w:sz="4" w:space="0" w:color="auto"/>
              <w:bottom w:val="nil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2" w:space="0" w:color="auto"/>
              <w:bottom w:val="nil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bottom w:val="nil"/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7</w:t>
            </w:r>
          </w:p>
        </w:tc>
        <w:tc>
          <w:tcPr>
            <w:tcW w:w="1110" w:type="dxa"/>
            <w:tcBorders>
              <w:top w:val="double" w:sz="4" w:space="0" w:color="auto"/>
              <w:left w:val="single" w:sz="2" w:space="0" w:color="auto"/>
              <w:bottom w:val="nil"/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7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7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CF2AF6" w:rsidRPr="00E00FDD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8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5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2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0.661</w:t>
            </w:r>
          </w:p>
        </w:tc>
        <w:tc>
          <w:tcPr>
            <w:tcW w:w="1110" w:type="dxa"/>
            <w:tcBorders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</w:tr>
      <w:tr w:rsidR="00CF2AF6" w:rsidRPr="0083507B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double" w:sz="4" w:space="0" w:color="auto"/>
              <w:right w:val="single" w:sz="2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2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1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doub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61</w:t>
            </w:r>
          </w:p>
        </w:tc>
        <w:tc>
          <w:tcPr>
            <w:tcW w:w="1110" w:type="dxa"/>
            <w:tcBorders>
              <w:bottom w:val="double" w:sz="4" w:space="0" w:color="auto"/>
              <w:right w:val="single" w:sz="4" w:space="0" w:color="auto"/>
            </w:tcBorders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004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28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top w:val="double" w:sz="4" w:space="0" w:color="auto"/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1</w:t>
            </w:r>
          </w:p>
        </w:tc>
        <w:tc>
          <w:tcPr>
            <w:tcW w:w="1110" w:type="dxa"/>
            <w:tcBorders>
              <w:top w:val="double" w:sz="4" w:space="0" w:color="auto"/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3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.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84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2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6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4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.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6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9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8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CF2AF6" w:rsidRPr="001A331C" w:rsidTr="00CF2A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48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28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D</w:t>
            </w:r>
          </w:p>
        </w:tc>
        <w:tc>
          <w:tcPr>
            <w:tcW w:w="1337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right w:val="single" w:sz="4" w:space="0" w:color="auto"/>
            </w:tcBorders>
            <w:noWrap/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.674</w:t>
            </w:r>
          </w:p>
        </w:tc>
        <w:tc>
          <w:tcPr>
            <w:tcW w:w="1110" w:type="dxa"/>
            <w:tcBorders>
              <w:right w:val="single" w:sz="4" w:space="0" w:color="auto"/>
            </w:tcBorders>
            <w:vAlign w:val="bottom"/>
          </w:tcPr>
          <w:p w:rsidR="00CF2AF6" w:rsidRPr="00CF2AF6" w:rsidRDefault="00CF2AF6" w:rsidP="00CF2AF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2A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</w:tr>
      <w:tr w:rsidR="00CF2AF6" w:rsidRPr="001A331C" w:rsidTr="00CF2AF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F2AF6" w:rsidRPr="00CF2AF6" w:rsidRDefault="00CF2AF6" w:rsidP="00CF2AF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EIT</w:t>
            </w:r>
          </w:p>
        </w:tc>
        <w:tc>
          <w:tcPr>
            <w:tcW w:w="593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4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2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1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D</w:t>
            </w:r>
          </w:p>
        </w:tc>
        <w:tc>
          <w:tcPr>
            <w:tcW w:w="1337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eighted</w:t>
            </w:r>
          </w:p>
        </w:tc>
        <w:tc>
          <w:tcPr>
            <w:tcW w:w="1115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0.660</w:t>
            </w:r>
          </w:p>
        </w:tc>
        <w:tc>
          <w:tcPr>
            <w:tcW w:w="111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F2AF6" w:rsidRPr="0083507B" w:rsidRDefault="00CF2AF6" w:rsidP="00CF2AF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50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</w:tr>
    </w:tbl>
    <w:p w:rsidR="007A70C0" w:rsidRPr="006C5777" w:rsidRDefault="007A70C0" w:rsidP="00AC60E0">
      <w:pPr>
        <w:jc w:val="both"/>
        <w:rPr>
          <w:rFonts w:ascii="Times New Roman" w:hAnsi="Times New Roman" w:cs="Times New Roman"/>
          <w:lang w:val="en-US"/>
        </w:rPr>
      </w:pPr>
    </w:p>
    <w:sectPr w:rsidR="007A70C0" w:rsidRPr="006C57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8C"/>
    <w:rsid w:val="000B42BB"/>
    <w:rsid w:val="000F3E82"/>
    <w:rsid w:val="00127A8E"/>
    <w:rsid w:val="00195CDA"/>
    <w:rsid w:val="001A331C"/>
    <w:rsid w:val="001F4DA8"/>
    <w:rsid w:val="00250633"/>
    <w:rsid w:val="0027739C"/>
    <w:rsid w:val="002A25D1"/>
    <w:rsid w:val="003031EE"/>
    <w:rsid w:val="003576FD"/>
    <w:rsid w:val="00365803"/>
    <w:rsid w:val="003C3352"/>
    <w:rsid w:val="004024AC"/>
    <w:rsid w:val="0043201A"/>
    <w:rsid w:val="00436E50"/>
    <w:rsid w:val="004E4814"/>
    <w:rsid w:val="0052622D"/>
    <w:rsid w:val="00542A6D"/>
    <w:rsid w:val="00550E3B"/>
    <w:rsid w:val="006226CA"/>
    <w:rsid w:val="006C5777"/>
    <w:rsid w:val="007A70C0"/>
    <w:rsid w:val="0081413A"/>
    <w:rsid w:val="00833B27"/>
    <w:rsid w:val="0083507B"/>
    <w:rsid w:val="008B7739"/>
    <w:rsid w:val="008C2DB1"/>
    <w:rsid w:val="00946513"/>
    <w:rsid w:val="00AA6A8C"/>
    <w:rsid w:val="00AC60E0"/>
    <w:rsid w:val="00BE2298"/>
    <w:rsid w:val="00CC0EED"/>
    <w:rsid w:val="00CF2AF6"/>
    <w:rsid w:val="00D1301C"/>
    <w:rsid w:val="00E00FDD"/>
    <w:rsid w:val="00E41F91"/>
    <w:rsid w:val="00EA0167"/>
    <w:rsid w:val="00ED1CE5"/>
    <w:rsid w:val="00F25B02"/>
    <w:rsid w:val="00F76E08"/>
    <w:rsid w:val="00FA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25097B-7350-4AC9-8371-476808A98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F4DA8"/>
    <w:rPr>
      <w:b/>
      <w:bCs/>
    </w:rPr>
  </w:style>
  <w:style w:type="character" w:customStyle="1" w:styleId="apple-converted-space">
    <w:name w:val="apple-converted-space"/>
    <w:basedOn w:val="DefaultParagraphFont"/>
    <w:rsid w:val="001F4DA8"/>
  </w:style>
  <w:style w:type="table" w:styleId="TableGrid">
    <w:name w:val="Table Grid"/>
    <w:basedOn w:val="TableNormal"/>
    <w:uiPriority w:val="39"/>
    <w:rsid w:val="001F4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2D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EA01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2A25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9</Words>
  <Characters>3020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3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k Florian</dc:creator>
  <cp:keywords/>
  <dc:description/>
  <cp:lastModifiedBy>Thürk Florian</cp:lastModifiedBy>
  <cp:revision>3</cp:revision>
  <dcterms:created xsi:type="dcterms:W3CDTF">2017-04-24T14:01:00Z</dcterms:created>
  <dcterms:modified xsi:type="dcterms:W3CDTF">2017-04-24T14:16:00Z</dcterms:modified>
</cp:coreProperties>
</file>